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D1D81" w14:textId="77777777" w:rsidR="007A35F8" w:rsidRDefault="007A35F8" w:rsidP="007A35F8"/>
    <w:p w14:paraId="7301B633" w14:textId="77777777" w:rsidR="007A35F8" w:rsidRDefault="007A35F8" w:rsidP="007A35F8">
      <w:r w:rsidRPr="0021120E">
        <w:rPr>
          <w:noProof/>
        </w:rPr>
        <w:drawing>
          <wp:inline distT="0" distB="0" distL="0" distR="0" wp14:anchorId="57809FBB" wp14:editId="7C7CBA12">
            <wp:extent cx="5486400" cy="2907030"/>
            <wp:effectExtent l="0" t="0" r="0" b="127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0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7C8A7" w14:textId="447B4FAC" w:rsidR="007A35F8" w:rsidRDefault="007A35F8" w:rsidP="007A35F8">
      <w:r>
        <w:t xml:space="preserve">Figure </w:t>
      </w:r>
      <w:proofErr w:type="spellStart"/>
      <w:r w:rsidR="00A96337">
        <w:t>S</w:t>
      </w:r>
      <w:r>
        <w:t>1</w:t>
      </w:r>
      <w:proofErr w:type="spellEnd"/>
      <w:r>
        <w:t xml:space="preserve">. </w:t>
      </w:r>
      <w:proofErr w:type="spellStart"/>
      <w:r w:rsidR="008E5746">
        <w:t>iCanCope</w:t>
      </w:r>
      <w:proofErr w:type="spellEnd"/>
      <w:r w:rsidR="008E5746">
        <w:t xml:space="preserve"> with Sickle Cell Disease w</w:t>
      </w:r>
      <w:r>
        <w:t xml:space="preserve">ebsite navigation flow for youth participants. </w:t>
      </w:r>
    </w:p>
    <w:p w14:paraId="5C99678A" w14:textId="77777777" w:rsidR="007A35F8" w:rsidRDefault="007A35F8" w:rsidP="007A35F8"/>
    <w:p w14:paraId="0425EDCE" w14:textId="17D5F7A4" w:rsidR="007A35F8" w:rsidRDefault="007A35F8" w:rsidP="007A35F8"/>
    <w:p w14:paraId="068A1E3B" w14:textId="77777777" w:rsidR="007A35F8" w:rsidRDefault="007A35F8" w:rsidP="007A35F8"/>
    <w:p w14:paraId="3E20B50E" w14:textId="77777777" w:rsidR="007A35F8" w:rsidRDefault="007A35F8" w:rsidP="007A35F8">
      <w:r w:rsidRPr="0021120E">
        <w:rPr>
          <w:noProof/>
        </w:rPr>
        <w:drawing>
          <wp:inline distT="0" distB="0" distL="0" distR="0" wp14:anchorId="57FB4F61" wp14:editId="5F212C68">
            <wp:extent cx="5486400" cy="2130425"/>
            <wp:effectExtent l="0" t="0" r="0" b="3175"/>
            <wp:docPr id="4" name="Picture 4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background patter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13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E5724" w14:textId="47BF39D8" w:rsidR="007A35F8" w:rsidRDefault="007A35F8" w:rsidP="007A35F8">
      <w:r>
        <w:t xml:space="preserve">Figure </w:t>
      </w:r>
      <w:proofErr w:type="spellStart"/>
      <w:r w:rsidR="00A96337">
        <w:t>S</w:t>
      </w:r>
      <w:r>
        <w:t>2</w:t>
      </w:r>
      <w:proofErr w:type="spellEnd"/>
      <w:r>
        <w:t xml:space="preserve">. </w:t>
      </w:r>
      <w:proofErr w:type="spellStart"/>
      <w:r w:rsidR="008E5746">
        <w:t>iCanCope</w:t>
      </w:r>
      <w:proofErr w:type="spellEnd"/>
      <w:r w:rsidR="008E5746">
        <w:t xml:space="preserve"> with Sickle Cell Disease w</w:t>
      </w:r>
      <w:r>
        <w:t>ebsite navigation flow for caregiver participants.</w:t>
      </w:r>
    </w:p>
    <w:p w14:paraId="1D71BAF9" w14:textId="20E5AD5D" w:rsidR="00CF475E" w:rsidRDefault="00D27C9D">
      <w:r>
        <w:rPr>
          <w:noProof/>
        </w:rPr>
        <w:lastRenderedPageBreak/>
        <w:drawing>
          <wp:inline distT="0" distB="0" distL="0" distR="0" wp14:anchorId="17ECB832" wp14:editId="5C0466BA">
            <wp:extent cx="5943600" cy="7691755"/>
            <wp:effectExtent l="0" t="0" r="0" b="4445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20565" w14:textId="39036D66" w:rsidR="00D27C9D" w:rsidRDefault="00D27C9D" w:rsidP="00D27C9D">
      <w:r>
        <w:t xml:space="preserve">Figure </w:t>
      </w:r>
      <w:proofErr w:type="spellStart"/>
      <w:r w:rsidR="00A96337">
        <w:t>S</w:t>
      </w:r>
      <w:r>
        <w:t>3</w:t>
      </w:r>
      <w:proofErr w:type="spellEnd"/>
      <w:r>
        <w:t xml:space="preserve">. Screenshots of the </w:t>
      </w:r>
      <w:proofErr w:type="spellStart"/>
      <w:r w:rsidR="008E5746">
        <w:t>iCanCope</w:t>
      </w:r>
      <w:proofErr w:type="spellEnd"/>
      <w:r w:rsidR="008E5746">
        <w:t xml:space="preserve"> with Sickle Cell Disease </w:t>
      </w:r>
      <w:r>
        <w:t xml:space="preserve">app. </w:t>
      </w:r>
    </w:p>
    <w:p w14:paraId="26389E94" w14:textId="77777777" w:rsidR="00D27C9D" w:rsidRDefault="00D27C9D"/>
    <w:sectPr w:rsidR="00D27C9D" w:rsidSect="00C123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5F8"/>
    <w:rsid w:val="00066E4E"/>
    <w:rsid w:val="001D38F8"/>
    <w:rsid w:val="00325E5E"/>
    <w:rsid w:val="007A35F8"/>
    <w:rsid w:val="008E5746"/>
    <w:rsid w:val="008F0829"/>
    <w:rsid w:val="00993A04"/>
    <w:rsid w:val="00A96337"/>
    <w:rsid w:val="00AF5DB8"/>
    <w:rsid w:val="00C12314"/>
    <w:rsid w:val="00D2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414FC"/>
  <w15:chartTrackingRefBased/>
  <w15:docId w15:val="{9995514C-6E85-0C40-A7E2-E4F242080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5F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eha Nishat</dc:creator>
  <cp:keywords/>
  <dc:description/>
  <cp:lastModifiedBy>Editor</cp:lastModifiedBy>
  <cp:revision>4</cp:revision>
  <dcterms:created xsi:type="dcterms:W3CDTF">2022-07-19T15:33:00Z</dcterms:created>
  <dcterms:modified xsi:type="dcterms:W3CDTF">2022-08-10T10:54:00Z</dcterms:modified>
</cp:coreProperties>
</file>